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0230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096320"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  <w:t>Supplementary material 1. The Consolidated Criteria for Reporting Qualitative Studies (COREQ) 32-item checklist for manuscript.</w:t>
      </w:r>
    </w:p>
    <w:p w14:paraId="04BCCC53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59F73A4F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096320"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  <w:t>COREQ 32-item checklist for manuscript:</w:t>
      </w:r>
    </w:p>
    <w:p w14:paraId="7C84BE57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8164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64"/>
        <w:gridCol w:w="2921"/>
        <w:gridCol w:w="3518"/>
        <w:gridCol w:w="1261"/>
      </w:tblGrid>
      <w:tr w:rsidR="00096320" w:rsidRPr="00096320" w14:paraId="13CD4CF2" w14:textId="77777777" w:rsidTr="003E785F">
        <w:trPr>
          <w:trHeight w:val="842"/>
        </w:trPr>
        <w:tc>
          <w:tcPr>
            <w:tcW w:w="69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7010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main 1: Research team and flexibilit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0035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val="es-ES_tradnl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ported</w:t>
            </w:r>
            <w:proofErr w:type="spellEnd"/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val="es-ES_tradnl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val="es-ES_tradnl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</w:t>
            </w:r>
            <w:proofErr w:type="spellEnd"/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val="es-ES_tradnl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age </w:t>
            </w:r>
            <w:proofErr w:type="spellStart"/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val="es-ES_tradnl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º</w:t>
            </w:r>
            <w:proofErr w:type="spellEnd"/>
          </w:p>
        </w:tc>
      </w:tr>
      <w:tr w:rsidR="00096320" w:rsidRPr="00096320" w14:paraId="108EC401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D8AB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sonal Characteristics</w:t>
            </w:r>
          </w:p>
        </w:tc>
      </w:tr>
      <w:tr w:rsidR="00096320" w:rsidRPr="00096320" w14:paraId="08777AF8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21F1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EE507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viewer/facilitator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5488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ch author/s conducted the focus group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C878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02623429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52F6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905F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edential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6DCB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were the researcher’s credentials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E990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072B98A2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B16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EAD1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ccupation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2496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was their occupation at the time of the study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7802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0BAABB60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B312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8944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der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C769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s the researcher male or female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DD3F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6CD70015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30E45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72FFA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rience and Trainin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86B8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experience did the researcher have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EE7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03BF007E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B1B3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ionship with participants</w:t>
            </w:r>
          </w:p>
        </w:tc>
      </w:tr>
      <w:tr w:rsidR="00096320" w:rsidRPr="00096320" w14:paraId="1C537706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A58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4DD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ionship established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BBE6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s a relationship established prior to study commencement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421DA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028F8818" w14:textId="77777777" w:rsidTr="003E785F">
        <w:trPr>
          <w:trHeight w:val="9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9D7F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7D0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icipant knowledge of the interviewer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BFF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did the participants know about the researcher? Reasons for doing the research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6BC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1F9F0C10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B46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537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viewer characteristic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046D0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characteristics were reported about the interviewer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9397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649E402B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E8D4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main 2: Study design</w:t>
            </w:r>
          </w:p>
        </w:tc>
      </w:tr>
      <w:tr w:rsidR="00096320" w:rsidRPr="00096320" w14:paraId="674996EE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0A2F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oretical framework</w:t>
            </w:r>
          </w:p>
        </w:tc>
      </w:tr>
      <w:tr w:rsidR="00096320" w:rsidRPr="00096320" w14:paraId="48823745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00C3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0849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thodological orientation and theory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ACDE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methodological orientation was stated to underpin the study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9C9D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096320" w:rsidRPr="00096320" w14:paraId="7C15E626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F21F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icipant selection</w:t>
            </w:r>
          </w:p>
        </w:tc>
      </w:tr>
      <w:tr w:rsidR="00096320" w:rsidRPr="00096320" w14:paraId="0F844720" w14:textId="77777777" w:rsidTr="003E785F">
        <w:trPr>
          <w:trHeight w:val="9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B4A9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8AC2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plin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19B1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were participants selected? purposive, convenience, consecutive, snowbal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8182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5E07D1C3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942C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2E5CA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thod of approach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6640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were the participants approached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74A3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258716AD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0A3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12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0D5A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ple size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11527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many participants were in the study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5367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4B0620AE" w14:textId="77777777" w:rsidTr="003E785F">
        <w:trPr>
          <w:trHeight w:val="9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DA69A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D498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-participation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AD7F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many people refused to participate or dropped out? Reasons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D398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0B9F4B1B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0851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tting</w:t>
            </w:r>
          </w:p>
        </w:tc>
      </w:tr>
      <w:tr w:rsidR="00096320" w:rsidRPr="00096320" w14:paraId="0BC4CE25" w14:textId="77777777" w:rsidTr="003E785F">
        <w:trPr>
          <w:trHeight w:val="32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10CA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FEF5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tting of data collection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E843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ere was the data collected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261F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32C308F8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28B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72AE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sence of non-participant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AB8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s anyone else present besides the participants and researchers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1F1B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6749C84C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BE5E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10BD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scription of sample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0274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are the important characteristics of the sample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7F0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and 27</w:t>
            </w:r>
          </w:p>
        </w:tc>
      </w:tr>
      <w:tr w:rsidR="00096320" w:rsidRPr="00096320" w14:paraId="590E363A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5FCC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a collection</w:t>
            </w:r>
          </w:p>
        </w:tc>
      </w:tr>
      <w:tr w:rsidR="00096320" w:rsidRPr="00096320" w14:paraId="57D85096" w14:textId="77777777" w:rsidTr="003E785F">
        <w:trPr>
          <w:trHeight w:val="9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33F2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AFDE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view guide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B8A57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questions, prompts, guides provided by the authors? Was it pilot tested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71C60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305D228D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86FC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AEC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peat interview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E5DE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repeat interviews carried out? If yes, how many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4884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00F10F0C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3406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BC2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udio/visual recordin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4FC9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the research use audio or visual recording to collect data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FAC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126350AF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F5E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A81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eld note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635E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field noted made during and/or after the focus group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DCE6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368ED00D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AFD3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6D2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ration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7A8D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was de duration of focus group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5F54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0292350E" w14:textId="77777777" w:rsidTr="003E785F">
        <w:trPr>
          <w:trHeight w:val="32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04BD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ACED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a saturation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D4C5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s data saturation discussed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5AD3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96320" w:rsidRPr="00096320" w14:paraId="2E612850" w14:textId="77777777" w:rsidTr="003E785F">
        <w:trPr>
          <w:trHeight w:val="9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9FE0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19C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nscripts returned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FA9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transcripts returned to participants for comment and/or correction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9DB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1EBE419F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57E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main 3: Analysis and findings</w:t>
            </w:r>
          </w:p>
        </w:tc>
      </w:tr>
      <w:tr w:rsidR="00096320" w:rsidRPr="00096320" w14:paraId="7BA36B40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236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a analysis</w:t>
            </w:r>
          </w:p>
        </w:tc>
      </w:tr>
      <w:tr w:rsidR="00096320" w:rsidRPr="00096320" w14:paraId="50BCE081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7CF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5268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data coder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52E70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many data coders coded the data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36D8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4B5988AD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D8B41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270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scription of coding tree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9753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authors provide a description of the coding tree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33BCA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 to 33</w:t>
            </w:r>
          </w:p>
        </w:tc>
      </w:tr>
      <w:tr w:rsidR="00096320" w:rsidRPr="00096320" w14:paraId="19E524B3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D3BF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B0B7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rivation of theme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55BB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themes identified in advance or derived from de data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C18E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096320" w:rsidRPr="00096320" w14:paraId="225F00C3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DB06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27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472C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ftware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3E13C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software, if applicable, was used to manage the data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48354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306F988F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D0B1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01BF2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icipant checking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CE68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participants provide feedback on the findings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E485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096320" w:rsidRPr="00096320" w14:paraId="6063D587" w14:textId="77777777" w:rsidTr="003E785F">
        <w:trPr>
          <w:trHeight w:val="312"/>
        </w:trPr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C8269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porting</w:t>
            </w:r>
          </w:p>
        </w:tc>
      </w:tr>
      <w:tr w:rsidR="00096320" w:rsidRPr="00096320" w14:paraId="1B9E5245" w14:textId="77777777" w:rsidTr="003E785F">
        <w:trPr>
          <w:trHeight w:val="12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37EA5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81A5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uotations presented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05A9A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participant quotations presented to illustrate the findings? Was each quotation identified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0A09D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 to 33</w:t>
            </w:r>
          </w:p>
        </w:tc>
      </w:tr>
      <w:tr w:rsidR="00096320" w:rsidRPr="00096320" w14:paraId="5A0B62D2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F37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7EBC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a and findings consistent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C5A2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s there consistency between the data presented and the findings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5A7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 to 33</w:t>
            </w:r>
          </w:p>
        </w:tc>
      </w:tr>
      <w:tr w:rsidR="00096320" w:rsidRPr="00096320" w14:paraId="4612911F" w14:textId="77777777" w:rsidTr="003E785F">
        <w:trPr>
          <w:trHeight w:val="6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B0456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1F5E3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arity of major theme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2EA78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major themes clearly presented in the findings?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9E8BE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to 12 and 28 to 33</w:t>
            </w:r>
          </w:p>
        </w:tc>
      </w:tr>
      <w:tr w:rsidR="00096320" w:rsidRPr="00096320" w14:paraId="0197A5C5" w14:textId="77777777" w:rsidTr="003E785F">
        <w:trPr>
          <w:trHeight w:val="900"/>
        </w:trPr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632C5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6879B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arity of minor themes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D2F8F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there a description of diverse cases or discussion of minor themes?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4A27" w14:textId="77777777" w:rsidR="00096320" w:rsidRPr="00096320" w:rsidRDefault="00096320" w:rsidP="00096320">
            <w:pPr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6320">
              <w:rPr>
                <w:rFonts w:ascii="Times New Roman" w:eastAsia="Arial Unicode MS" w:hAnsi="Times New Roman" w:cs="Arial Unicode MS"/>
                <w:color w:val="1C1D1E"/>
                <w:u w:color="1C1D1E"/>
                <w:bdr w:val="nil"/>
                <w:shd w:val="clear" w:color="auto" w:fill="FFFFFF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 to 14</w:t>
            </w:r>
          </w:p>
        </w:tc>
      </w:tr>
    </w:tbl>
    <w:p w14:paraId="31BF23C0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0CCB4489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6D10FB32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3F8190EE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68A1E1EF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2565881C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43235E6F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3EEA8E02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4756B9B8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651F9D43" w14:textId="77777777" w:rsidR="00096320" w:rsidRPr="00096320" w:rsidRDefault="00096320" w:rsidP="00096320">
      <w:pPr>
        <w:rPr>
          <w:rFonts w:ascii="Times New Roman" w:eastAsia="Arial Unicode MS" w:hAnsi="Times New Roman" w:cs="Arial Unicode MS"/>
          <w:b/>
          <w:bCs/>
          <w:color w:val="1C1D1E"/>
          <w:u w:color="1C1D1E"/>
          <w:bdr w:val="nil"/>
          <w:shd w:val="clear" w:color="auto" w:fill="FFFFFF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5E94C9A7" w14:textId="77777777" w:rsidR="00787B3B" w:rsidRPr="00096320" w:rsidRDefault="00787B3B" w:rsidP="00096320"/>
    <w:sectPr w:rsidR="00787B3B" w:rsidRPr="00096320">
      <w:headerReference w:type="default" r:id="rId6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3D526" w14:textId="77777777" w:rsidR="00C563EE" w:rsidRDefault="00C563EE">
      <w:r>
        <w:separator/>
      </w:r>
    </w:p>
  </w:endnote>
  <w:endnote w:type="continuationSeparator" w:id="0">
    <w:p w14:paraId="6CC9EC84" w14:textId="77777777" w:rsidR="00C563EE" w:rsidRDefault="00C56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3A66F" w14:textId="77777777" w:rsidR="00C563EE" w:rsidRDefault="00C563EE">
      <w:r>
        <w:separator/>
      </w:r>
    </w:p>
  </w:footnote>
  <w:footnote w:type="continuationSeparator" w:id="0">
    <w:p w14:paraId="65A1863A" w14:textId="77777777" w:rsidR="00C563EE" w:rsidRDefault="00C563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8C7C4" w14:textId="77777777" w:rsidR="00000000" w:rsidRDefault="00000000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MzQ2NzaxMDQxMrBU0lEKTi0uzszPAykwrgUAmvVlIiwAAAA="/>
  </w:docVars>
  <w:rsids>
    <w:rsidRoot w:val="00082B83"/>
    <w:rsid w:val="00082B83"/>
    <w:rsid w:val="00096320"/>
    <w:rsid w:val="000C03F0"/>
    <w:rsid w:val="000D542B"/>
    <w:rsid w:val="0010376E"/>
    <w:rsid w:val="001642DB"/>
    <w:rsid w:val="00174A9F"/>
    <w:rsid w:val="001F27AB"/>
    <w:rsid w:val="00250089"/>
    <w:rsid w:val="00250791"/>
    <w:rsid w:val="00272110"/>
    <w:rsid w:val="003076D3"/>
    <w:rsid w:val="00372F0E"/>
    <w:rsid w:val="00490DCE"/>
    <w:rsid w:val="0049591E"/>
    <w:rsid w:val="004A45AB"/>
    <w:rsid w:val="00584D2A"/>
    <w:rsid w:val="0059492A"/>
    <w:rsid w:val="005A567B"/>
    <w:rsid w:val="006A0081"/>
    <w:rsid w:val="00700C98"/>
    <w:rsid w:val="00787B3B"/>
    <w:rsid w:val="007A3279"/>
    <w:rsid w:val="008F74C5"/>
    <w:rsid w:val="00B21A1C"/>
    <w:rsid w:val="00B83E7F"/>
    <w:rsid w:val="00B909E5"/>
    <w:rsid w:val="00BD661C"/>
    <w:rsid w:val="00C5394B"/>
    <w:rsid w:val="00C563EE"/>
    <w:rsid w:val="00CB6547"/>
    <w:rsid w:val="00CD2907"/>
    <w:rsid w:val="00E572B7"/>
    <w:rsid w:val="00F7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9EFD3"/>
  <w15:chartTrackingRefBased/>
  <w15:docId w15:val="{45C8AEA5-212E-4229-9BE4-B085BB46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C9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F27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Normal">
    <w:name w:val="Table Normal"/>
    <w:rsid w:val="002507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25079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rsid w:val="002507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2507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86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odriguez Calero</dc:creator>
  <cp:keywords/>
  <dc:description/>
  <cp:lastModifiedBy>Ian Blanco Mavillard</cp:lastModifiedBy>
  <cp:revision>31</cp:revision>
  <dcterms:created xsi:type="dcterms:W3CDTF">2022-01-12T11:42:00Z</dcterms:created>
  <dcterms:modified xsi:type="dcterms:W3CDTF">2023-11-14T13:29:00Z</dcterms:modified>
</cp:coreProperties>
</file>